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XSpec="center" w:tblpY="689"/>
        <w:tblW w:w="1382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851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70"/>
      </w:tblGrid>
      <w:tr w:rsidR="009C3193" w:rsidRPr="00BA7580" w14:paraId="447304A8" w14:textId="77777777" w:rsidTr="009C3193">
        <w:trPr>
          <w:trHeight w:val="806"/>
        </w:trPr>
        <w:tc>
          <w:tcPr>
            <w:tcW w:w="112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D3EBD46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4253" w:type="dxa"/>
            <w:gridSpan w:val="5"/>
            <w:tcBorders>
              <w:left w:val="nil"/>
            </w:tcBorders>
            <w:shd w:val="clear" w:color="auto" w:fill="auto"/>
            <w:noWrap/>
            <w:vAlign w:val="center"/>
          </w:tcPr>
          <w:p w14:paraId="4AF00BF5" w14:textId="77777777" w:rsidR="009C3193" w:rsidRPr="00BA7580" w:rsidRDefault="009C3193" w:rsidP="009C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olyphenols (mg/Kg fresh weight)</w:t>
            </w:r>
          </w:p>
        </w:tc>
        <w:tc>
          <w:tcPr>
            <w:tcW w:w="3835" w:type="dxa"/>
            <w:gridSpan w:val="5"/>
            <w:shd w:val="clear" w:color="auto" w:fill="auto"/>
            <w:noWrap/>
            <w:vAlign w:val="center"/>
          </w:tcPr>
          <w:p w14:paraId="7607948F" w14:textId="77777777" w:rsidR="009C3193" w:rsidRPr="00BA7580" w:rsidRDefault="009C3193" w:rsidP="009C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thocyanin families (mg/Kg fresh weight)</w:t>
            </w:r>
          </w:p>
        </w:tc>
        <w:tc>
          <w:tcPr>
            <w:tcW w:w="4605" w:type="dxa"/>
            <w:gridSpan w:val="6"/>
            <w:shd w:val="clear" w:color="auto" w:fill="auto"/>
            <w:noWrap/>
            <w:vAlign w:val="center"/>
          </w:tcPr>
          <w:p w14:paraId="1BDB3AFF" w14:textId="77777777" w:rsidR="009C3193" w:rsidRPr="00BA7580" w:rsidRDefault="009C3193" w:rsidP="009C31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Flavonol families  (mg/Kg fresh weight)</w:t>
            </w:r>
          </w:p>
        </w:tc>
      </w:tr>
      <w:tr w:rsidR="009C3193" w:rsidRPr="00BA7580" w14:paraId="38569E37" w14:textId="77777777" w:rsidTr="009C3193">
        <w:trPr>
          <w:cantSplit/>
          <w:trHeight w:val="1588"/>
        </w:trPr>
        <w:tc>
          <w:tcPr>
            <w:tcW w:w="1129" w:type="dxa"/>
            <w:shd w:val="clear" w:color="auto" w:fill="auto"/>
            <w:noWrap/>
            <w:vAlign w:val="bottom"/>
          </w:tcPr>
          <w:p w14:paraId="0B866778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reatment</w:t>
            </w:r>
          </w:p>
        </w:tc>
        <w:tc>
          <w:tcPr>
            <w:tcW w:w="851" w:type="dxa"/>
            <w:shd w:val="clear" w:color="auto" w:fill="auto"/>
            <w:noWrap/>
            <w:textDirection w:val="btLr"/>
            <w:vAlign w:val="center"/>
          </w:tcPr>
          <w:p w14:paraId="3E3C102E" w14:textId="77777777" w:rsidR="009C3193" w:rsidRPr="00BA7580" w:rsidRDefault="009C3193" w:rsidP="009C319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tal anthocyanins</w:t>
            </w:r>
          </w:p>
        </w:tc>
        <w:tc>
          <w:tcPr>
            <w:tcW w:w="850" w:type="dxa"/>
            <w:shd w:val="clear" w:color="auto" w:fill="auto"/>
            <w:noWrap/>
            <w:textDirection w:val="btLr"/>
            <w:vAlign w:val="center"/>
          </w:tcPr>
          <w:p w14:paraId="21458749" w14:textId="77777777" w:rsidR="009C3193" w:rsidRPr="00BA7580" w:rsidRDefault="009C3193" w:rsidP="009C319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henolic acids</w:t>
            </w:r>
          </w:p>
        </w:tc>
        <w:tc>
          <w:tcPr>
            <w:tcW w:w="851" w:type="dxa"/>
            <w:shd w:val="clear" w:color="auto" w:fill="auto"/>
            <w:noWrap/>
            <w:textDirection w:val="btLr"/>
            <w:vAlign w:val="center"/>
          </w:tcPr>
          <w:p w14:paraId="0363B571" w14:textId="77777777" w:rsidR="009C3193" w:rsidRPr="00BA7580" w:rsidRDefault="009C3193" w:rsidP="009C319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lavonols</w:t>
            </w:r>
          </w:p>
        </w:tc>
        <w:tc>
          <w:tcPr>
            <w:tcW w:w="850" w:type="dxa"/>
            <w:shd w:val="clear" w:color="auto" w:fill="auto"/>
            <w:noWrap/>
            <w:textDirection w:val="btLr"/>
            <w:vAlign w:val="center"/>
          </w:tcPr>
          <w:p w14:paraId="23347330" w14:textId="77777777" w:rsidR="009C3193" w:rsidRPr="00BA7580" w:rsidRDefault="009C3193" w:rsidP="009C319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roanthocyanidins</w:t>
            </w:r>
          </w:p>
        </w:tc>
        <w:tc>
          <w:tcPr>
            <w:tcW w:w="851" w:type="dxa"/>
            <w:shd w:val="clear" w:color="auto" w:fill="auto"/>
            <w:noWrap/>
            <w:textDirection w:val="btLr"/>
            <w:vAlign w:val="center"/>
          </w:tcPr>
          <w:p w14:paraId="2E33C8B0" w14:textId="77777777" w:rsidR="009C3193" w:rsidRPr="00BA7580" w:rsidRDefault="009C3193" w:rsidP="009C3193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ilbenes</w:t>
            </w:r>
          </w:p>
        </w:tc>
        <w:tc>
          <w:tcPr>
            <w:tcW w:w="767" w:type="dxa"/>
            <w:shd w:val="clear" w:color="auto" w:fill="auto"/>
            <w:noWrap/>
            <w:textDirection w:val="btLr"/>
            <w:vAlign w:val="bottom"/>
          </w:tcPr>
          <w:p w14:paraId="13A6D006" w14:textId="77777777" w:rsidR="009C3193" w:rsidRPr="00BA7580" w:rsidRDefault="009C3193" w:rsidP="00BA758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T</w:t>
            </w:r>
          </w:p>
        </w:tc>
        <w:tc>
          <w:tcPr>
            <w:tcW w:w="767" w:type="dxa"/>
            <w:shd w:val="clear" w:color="auto" w:fill="auto"/>
            <w:noWrap/>
            <w:textDirection w:val="btLr"/>
            <w:vAlign w:val="bottom"/>
          </w:tcPr>
          <w:p w14:paraId="01871F9F" w14:textId="77777777" w:rsidR="009C3193" w:rsidRPr="00BA7580" w:rsidRDefault="009C3193" w:rsidP="00BA758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767" w:type="dxa"/>
            <w:shd w:val="clear" w:color="auto" w:fill="auto"/>
            <w:noWrap/>
            <w:textDirection w:val="btLr"/>
            <w:vAlign w:val="bottom"/>
          </w:tcPr>
          <w:p w14:paraId="37D4B509" w14:textId="77777777" w:rsidR="009C3193" w:rsidRPr="00BA7580" w:rsidRDefault="009C3193" w:rsidP="00BA758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N</w:t>
            </w:r>
          </w:p>
        </w:tc>
        <w:tc>
          <w:tcPr>
            <w:tcW w:w="767" w:type="dxa"/>
            <w:shd w:val="clear" w:color="auto" w:fill="auto"/>
            <w:noWrap/>
            <w:textDirection w:val="btLr"/>
            <w:vAlign w:val="bottom"/>
          </w:tcPr>
          <w:p w14:paraId="7631DC6E" w14:textId="77777777" w:rsidR="009C3193" w:rsidRPr="00BA7580" w:rsidRDefault="009C3193" w:rsidP="00BA758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Y</w:t>
            </w:r>
          </w:p>
        </w:tc>
        <w:tc>
          <w:tcPr>
            <w:tcW w:w="767" w:type="dxa"/>
            <w:shd w:val="clear" w:color="auto" w:fill="auto"/>
            <w:noWrap/>
            <w:textDirection w:val="btLr"/>
            <w:vAlign w:val="bottom"/>
          </w:tcPr>
          <w:p w14:paraId="71E25C2C" w14:textId="77777777" w:rsidR="009C3193" w:rsidRPr="00BA7580" w:rsidRDefault="009C3193" w:rsidP="00BA758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V</w:t>
            </w:r>
          </w:p>
        </w:tc>
        <w:tc>
          <w:tcPr>
            <w:tcW w:w="767" w:type="dxa"/>
            <w:shd w:val="clear" w:color="auto" w:fill="auto"/>
            <w:noWrap/>
            <w:textDirection w:val="btLr"/>
            <w:vAlign w:val="bottom"/>
          </w:tcPr>
          <w:p w14:paraId="13F6F9B3" w14:textId="77777777" w:rsidR="009C3193" w:rsidRPr="00BA7580" w:rsidRDefault="009C3193" w:rsidP="00BA758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SO</w:t>
            </w:r>
          </w:p>
        </w:tc>
        <w:tc>
          <w:tcPr>
            <w:tcW w:w="767" w:type="dxa"/>
            <w:shd w:val="clear" w:color="auto" w:fill="auto"/>
            <w:noWrap/>
            <w:textDirection w:val="btLr"/>
            <w:vAlign w:val="bottom"/>
          </w:tcPr>
          <w:p w14:paraId="04D6094B" w14:textId="77777777" w:rsidR="009C3193" w:rsidRPr="00BA7580" w:rsidRDefault="009C3193" w:rsidP="00BA758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KA</w:t>
            </w:r>
          </w:p>
        </w:tc>
        <w:tc>
          <w:tcPr>
            <w:tcW w:w="767" w:type="dxa"/>
            <w:shd w:val="clear" w:color="auto" w:fill="auto"/>
            <w:noWrap/>
            <w:textDirection w:val="btLr"/>
            <w:vAlign w:val="bottom"/>
          </w:tcPr>
          <w:p w14:paraId="222F3DBE" w14:textId="77777777" w:rsidR="009C3193" w:rsidRPr="00BA7580" w:rsidRDefault="009C3193" w:rsidP="00BA758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I</w:t>
            </w:r>
          </w:p>
        </w:tc>
        <w:tc>
          <w:tcPr>
            <w:tcW w:w="767" w:type="dxa"/>
            <w:shd w:val="clear" w:color="auto" w:fill="auto"/>
            <w:noWrap/>
            <w:textDirection w:val="btLr"/>
            <w:vAlign w:val="bottom"/>
          </w:tcPr>
          <w:p w14:paraId="09605E0B" w14:textId="77777777" w:rsidR="009C3193" w:rsidRPr="00BA7580" w:rsidRDefault="009C3193" w:rsidP="00BA758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QU</w:t>
            </w:r>
          </w:p>
        </w:tc>
        <w:tc>
          <w:tcPr>
            <w:tcW w:w="767" w:type="dxa"/>
            <w:shd w:val="clear" w:color="auto" w:fill="auto"/>
            <w:noWrap/>
            <w:textDirection w:val="btLr"/>
            <w:vAlign w:val="bottom"/>
          </w:tcPr>
          <w:p w14:paraId="5104926E" w14:textId="77777777" w:rsidR="009C3193" w:rsidRPr="00BA7580" w:rsidRDefault="009C3193" w:rsidP="00BA758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A</w:t>
            </w:r>
          </w:p>
        </w:tc>
        <w:tc>
          <w:tcPr>
            <w:tcW w:w="770" w:type="dxa"/>
            <w:shd w:val="clear" w:color="auto" w:fill="auto"/>
            <w:noWrap/>
            <w:textDirection w:val="btLr"/>
            <w:vAlign w:val="bottom"/>
          </w:tcPr>
          <w:p w14:paraId="377255E9" w14:textId="77777777" w:rsidR="009C3193" w:rsidRPr="00BA7580" w:rsidRDefault="009C3193" w:rsidP="00BA7580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I</w:t>
            </w:r>
          </w:p>
        </w:tc>
      </w:tr>
      <w:tr w:rsidR="009C3193" w:rsidRPr="00BA7580" w14:paraId="5982503F" w14:textId="77777777" w:rsidTr="009C3193">
        <w:trPr>
          <w:trHeight w:val="80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E008443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DEE7D7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196.62 ± 8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70F35B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1.7 ± 0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34B225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52.48 ± 3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A2DEE1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35.64 ± 3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4D2260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4 ± 0.0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F2C7F09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13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9126505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2 ± 0.0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1BA481B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7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26D251A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3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035227F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57 ± 0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17949FD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2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5183F75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4 ± 0.0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E474F75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37 ± 0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0C0212F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47 ± 0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5C5CE49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5 ± 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0878190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3 ± 0</w:t>
            </w:r>
          </w:p>
        </w:tc>
      </w:tr>
      <w:tr w:rsidR="009C3193" w:rsidRPr="00BA7580" w14:paraId="649E2092" w14:textId="77777777" w:rsidTr="009C3193">
        <w:trPr>
          <w:trHeight w:val="80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74D600B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Vitalfi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6A7A0F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192.23 ± 8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D9793B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1.36 ± 0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0C6F94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54.06 ± 4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213B83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28.86 ± 3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F4D3A8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2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3688DF4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13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D1A8CC7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2 ± 0.0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E977E8B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7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4DE6293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4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2789790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57 ± 0.0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75B5A50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2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6A47139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5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D988076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34 ± 0.0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E84DFF1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51 ± 0.0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A901FC7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5 ± 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61FFF9E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3 ± 0</w:t>
            </w:r>
          </w:p>
        </w:tc>
      </w:tr>
      <w:tr w:rsidR="009C3193" w:rsidRPr="00BA7580" w14:paraId="189873F0" w14:textId="77777777" w:rsidTr="009C3193">
        <w:trPr>
          <w:trHeight w:val="80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546884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M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3A63E0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179.6 ± 7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164CA2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1.31 ± 0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86CEE6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47.87 ± 3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BC248B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26.35 ± 2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D2E448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4 ± 0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A8C5453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13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48C00DD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2 ± 0.0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A0A2349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8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1F86AE2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4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2291EE5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56 ± 0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E92F2E9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2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67DA592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5 ± 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D458C1C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36 ± 0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01CDF3F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49 ± 0.0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EAD3BE5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5 ± 0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6DF8906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0.03 ± 0</w:t>
            </w:r>
          </w:p>
        </w:tc>
      </w:tr>
      <w:tr w:rsidR="009C3193" w:rsidRPr="00BA7580" w14:paraId="798A907F" w14:textId="77777777" w:rsidTr="009C3193">
        <w:trPr>
          <w:trHeight w:val="80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BA47FFA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 ANOV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CE5FBA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3B4E77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3E1AA6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912FF7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E9F284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5099F59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D32FAAA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7C723B9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DB2537C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D39AFBD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917AA85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BF58762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55796FE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C484054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AD896E1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22110B3" w14:textId="77777777" w:rsidR="009C3193" w:rsidRPr="00BA7580" w:rsidRDefault="009C3193" w:rsidP="00BA75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7580">
              <w:rPr>
                <w:rFonts w:ascii="Calibri" w:eastAsia="Times New Roman" w:hAnsi="Calibri" w:cs="Calibri"/>
                <w:color w:val="000000"/>
                <w:lang w:eastAsia="es-ES"/>
              </w:rPr>
              <w:t>ns</w:t>
            </w:r>
          </w:p>
        </w:tc>
      </w:tr>
    </w:tbl>
    <w:p w14:paraId="53D64083" w14:textId="35B3AD1E" w:rsidR="0086307D" w:rsidRDefault="00C004F4">
      <w:r>
        <w:t>Table S2</w:t>
      </w:r>
    </w:p>
    <w:sectPr w:rsidR="0086307D" w:rsidSect="00BA758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580"/>
    <w:rsid w:val="001D16CB"/>
    <w:rsid w:val="00724CFD"/>
    <w:rsid w:val="007C1CEB"/>
    <w:rsid w:val="0086307D"/>
    <w:rsid w:val="009C3193"/>
    <w:rsid w:val="00BA7580"/>
    <w:rsid w:val="00C004F4"/>
    <w:rsid w:val="00C158DF"/>
    <w:rsid w:val="00D64B8E"/>
    <w:rsid w:val="00E5077B"/>
    <w:rsid w:val="00F81B83"/>
    <w:rsid w:val="00FB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E3796"/>
  <w15:chartTrackingRefBased/>
  <w15:docId w15:val="{A784123A-5ADA-422E-BA96-A8DB71C6B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7CB64-969E-415F-92C9-261AF962E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ublica de Navarra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RESPO MARTINEZ</dc:creator>
  <cp:keywords/>
  <dc:description/>
  <cp:lastModifiedBy>Rajakumar, Jayasri -</cp:lastModifiedBy>
  <cp:revision>2</cp:revision>
  <dcterms:created xsi:type="dcterms:W3CDTF">2025-03-18T13:27:00Z</dcterms:created>
  <dcterms:modified xsi:type="dcterms:W3CDTF">2025-07-04T08:46:00Z</dcterms:modified>
</cp:coreProperties>
</file>